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9055" w:type="dxa"/>
        <w:tblInd w:w="-70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5779"/>
        <w:gridCol w:w="2060"/>
      </w:tblGrid>
      <w:tr w:rsidR="007A6276" w:rsidRPr="00F14389" w:rsidTr="007A6276">
        <w:tc>
          <w:tcPr>
            <w:tcW w:w="1216" w:type="dxa"/>
            <w:tcBorders>
              <w:bottom w:val="single" w:sz="4" w:space="0" w:color="auto"/>
              <w:right w:val="nil"/>
            </w:tcBorders>
          </w:tcPr>
          <w:p w:rsidR="007A6276" w:rsidRPr="00F14389" w:rsidRDefault="007A6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5779" w:type="dxa"/>
            <w:tcBorders>
              <w:left w:val="nil"/>
              <w:bottom w:val="single" w:sz="4" w:space="0" w:color="auto"/>
              <w:right w:val="nil"/>
            </w:tcBorders>
          </w:tcPr>
          <w:p w:rsidR="007A6276" w:rsidRPr="00F14389" w:rsidRDefault="007A6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060" w:type="dxa"/>
            <w:tcBorders>
              <w:left w:val="nil"/>
              <w:bottom w:val="single" w:sz="4" w:space="0" w:color="auto"/>
            </w:tcBorders>
          </w:tcPr>
          <w:p w:rsidR="007A6276" w:rsidRPr="00F14389" w:rsidRDefault="007A6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7A6276" w:rsidRPr="00F14389" w:rsidTr="007A6276">
        <w:tc>
          <w:tcPr>
            <w:tcW w:w="1216" w:type="dxa"/>
            <w:tcBorders>
              <w:top w:val="single" w:sz="4" w:space="0" w:color="auto"/>
              <w:bottom w:val="nil"/>
              <w:right w:val="nil"/>
            </w:tcBorders>
          </w:tcPr>
          <w:p w:rsidR="007A6276" w:rsidRPr="00F14389" w:rsidRDefault="007A6276" w:rsidP="004D1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IG274</w:t>
            </w:r>
          </w:p>
        </w:tc>
        <w:tc>
          <w:tcPr>
            <w:tcW w:w="5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276" w:rsidRPr="00F14389" w:rsidRDefault="007A6276" w:rsidP="004D14D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s7[col-12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spellStart"/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sRed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nlp-29p::GFP]</w:t>
            </w:r>
            <w:r w:rsidRPr="00F14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V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</w:tcBorders>
          </w:tcPr>
          <w:p w:rsidR="007A6276" w:rsidRPr="000301DF" w:rsidRDefault="00BC6304" w:rsidP="004D14D1">
            <w:r>
              <w:rPr>
                <w:lang w:val="en-GB"/>
              </w:rPr>
              <w:fldChar w:fldCharType="begin">
                <w:fldData xml:space="preserve">PEVuZE5vdGU+PENpdGU+PEF1dGhvcj5QdWpvbDwvQXV0aG9yPjxZZWFyPjIwMDg8L1llYXI+PFJl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QdWpvbDwvQXV0aG9yPjxZZWFyPjIwMDg8L1llYXI+PFJl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Pujol et al., 2008)</w:t>
            </w:r>
            <w:r>
              <w:rPr>
                <w:lang w:val="en-GB"/>
              </w:rPr>
              <w:fldChar w:fldCharType="end"/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F14389" w:rsidRDefault="007A6276" w:rsidP="004D1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359">
              <w:rPr>
                <w:rFonts w:ascii="Times New Roman" w:hAnsi="Times New Roman" w:cs="Times New Roman"/>
                <w:iCs/>
                <w:sz w:val="24"/>
                <w:szCs w:val="24"/>
              </w:rPr>
              <w:t>IG1697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F14389" w:rsidRDefault="007A6276" w:rsidP="004D14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-2(e8) II; frIs7[nlp-29</w:t>
            </w:r>
            <w:proofErr w:type="gramStart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gramEnd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, col-12p::</w:t>
            </w:r>
            <w:proofErr w:type="spellStart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sRed</w:t>
            </w:r>
            <w:proofErr w:type="spellEnd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 I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7A6276" w:rsidP="004D14D1">
            <w:pPr>
              <w:rPr>
                <w:lang w:val="en-GB"/>
              </w:rPr>
            </w:pP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E91AFC" w:rsidRDefault="007A6276" w:rsidP="00FA136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64B89">
              <w:rPr>
                <w:rFonts w:ascii="Times New Roman" w:hAnsi="Times New Roman" w:cs="Times New Roman"/>
                <w:iCs/>
                <w:sz w:val="24"/>
                <w:szCs w:val="24"/>
              </w:rPr>
              <w:t>IG1685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E91AFC" w:rsidRDefault="007A6276" w:rsidP="00FA1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-3(e27) X; frIs7[nlp-29</w:t>
            </w:r>
            <w:proofErr w:type="gramStart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gramEnd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, col-12p::</w:t>
            </w:r>
            <w:proofErr w:type="spellStart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sRed</w:t>
            </w:r>
            <w:proofErr w:type="spellEnd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 I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BC6304" w:rsidP="00FA1367"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Dodd&lt;/Author&gt;&lt;Year&gt;2018&lt;/Year&gt;&lt;RecNum&gt;4591&lt;/RecNum&gt;&lt;DisplayText&gt;(Dodd et al., 2018)&lt;/DisplayText&gt;&lt;record&gt;&lt;rec-number&gt;4591&lt;/rec-number&gt;&lt;foreign-keys&gt;&lt;key app="EN" db-id="zasf5z9fr0r997etawtp525mwr9xf9va9xtr" timestamp="1523017072"&gt;4591&lt;/key&gt;&lt;/foreign-keys&gt;&lt;ref-type name="Journal Article"&gt;17&lt;/ref-type&gt;&lt;contributors&gt;&lt;authors&gt;&lt;author&gt;Dodd, W.&lt;/author&gt;&lt;author&gt;Tang, L.&lt;/author&gt;&lt;author&gt;Lone, J. C.&lt;/author&gt;&lt;author&gt;Wimberly, K.&lt;/author&gt;&lt;author&gt;Wu, C. W.&lt;/author&gt;&lt;author&gt;Consalvo, C.&lt;/author&gt;&lt;author&gt;Wright, J. E.&lt;/author&gt;&lt;author&gt;Pujol, N.&lt;/author&gt;&lt;author&gt;Choe, K. P.&lt;/author&gt;&lt;/authors&gt;&lt;/contributors&gt;&lt;auth-address&gt;Department of Biology, University of Florida, Gainesville, Florida 32611.&amp;#xD;Aix Marseille University, CNRS, INSERM, CIML, Marseille, France.&amp;#xD;Aix Marseille University, CNRS, INSERM, CIML, Marseille, France pujol@ciml.univ-mrs.fr kchoe@ufl.edu.&amp;#xD;Department of Biology, University of Florida, Gainesville, Florida 32611 pujol@ciml.univ-mrs.fr kchoe@ufl.edu.&lt;/auth-address&gt;&lt;titles&gt;&lt;title&gt;&lt;style face="normal" font="default" size="100%"&gt;A Damage Sensor Associated with the Cuticle Coordinates Three Core Environmental Stress Responses in &lt;/style&gt;&lt;style face="italic" font="default" size="100%"&gt;C. elegans&lt;/style&gt;&lt;/title&gt;&lt;secondary-title&gt;Genetics&lt;/secondary-title&gt;&lt;/titles&gt;&lt;periodical&gt;&lt;full-title&gt;Genetics&lt;/full-title&gt;&lt;/periodical&gt;&lt;pages&gt;1467-1482&lt;/pages&gt;&lt;volume&gt;208&lt;/volume&gt;&lt;number&gt;4&lt;/number&gt;&lt;keywords&gt;&lt;keyword&gt;antimicrobial response&lt;/keyword&gt;&lt;keyword&gt;collagen&lt;/keyword&gt;&lt;keyword&gt;damage sensor&lt;/keyword&gt;&lt;keyword&gt;detoxification&lt;/keyword&gt;&lt;keyword&gt;osmotic stress&lt;/keyword&gt;&lt;/keywords&gt;&lt;dates&gt;&lt;year&gt;2018&lt;/year&gt;&lt;pub-dates&gt;&lt;date&gt;Apr&lt;/date&gt;&lt;/pub-dates&gt;&lt;/dates&gt;&lt;isbn&gt;1943-2631 (Electronic)&amp;#xD;0016-6731 (Linking)&lt;/isbn&gt;&lt;accession-num&gt;29487136&lt;/accession-num&gt;&lt;urls&gt;&lt;related-urls&gt;&lt;url&gt;https://www.ncbi.nlm.nih.gov/pubmed/29487136&lt;/url&gt;&lt;/related-urls&gt;&lt;/urls&gt;&lt;electronic-resource-num&gt;10.1534/genetics.118.300827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Dodd et al., 2018)</w:t>
            </w:r>
            <w:r>
              <w:rPr>
                <w:lang w:val="en-GB"/>
              </w:rPr>
              <w:fldChar w:fldCharType="end"/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E91AFC" w:rsidRDefault="007A6276" w:rsidP="00FA136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64B89">
              <w:rPr>
                <w:rFonts w:ascii="Times New Roman" w:hAnsi="Times New Roman" w:cs="Times New Roman"/>
                <w:iCs/>
                <w:sz w:val="24"/>
                <w:szCs w:val="24"/>
              </w:rPr>
              <w:t>IG1689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474359" w:rsidRDefault="007A6276" w:rsidP="00FA1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-7(e88) X; frIs7[nlp-29</w:t>
            </w:r>
            <w:proofErr w:type="gramStart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gramEnd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, col-12p::</w:t>
            </w:r>
            <w:proofErr w:type="spellStart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sRed</w:t>
            </w:r>
            <w:proofErr w:type="spellEnd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 I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BC6304" w:rsidP="00FA1367"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Dodd&lt;/Author&gt;&lt;Year&gt;2018&lt;/Year&gt;&lt;RecNum&gt;4591&lt;/RecNum&gt;&lt;DisplayText&gt;(Dodd et al., 2018)&lt;/DisplayText&gt;&lt;record&gt;&lt;rec-number&gt;4591&lt;/rec-number&gt;&lt;foreign-keys&gt;&lt;key app="EN" db-id="zasf5z9fr0r997etawtp525mwr9xf9va9xtr" timestamp="1523017072"&gt;4591&lt;/key&gt;&lt;/foreign-keys&gt;&lt;ref-type name="Journal Article"&gt;17&lt;/ref-type&gt;&lt;contributors&gt;&lt;authors&gt;&lt;author&gt;Dodd, W.&lt;/author&gt;&lt;author&gt;Tang, L.&lt;/author&gt;&lt;author&gt;Lone, J. C.&lt;/author&gt;&lt;author&gt;Wimberly, K.&lt;/author&gt;&lt;author&gt;Wu, C. W.&lt;/author&gt;&lt;author&gt;Consalvo, C.&lt;/author&gt;&lt;author&gt;Wright, J. E.&lt;/author&gt;&lt;author&gt;Pujol, N.&lt;/author&gt;&lt;author&gt;Choe, K. P.&lt;/author&gt;&lt;/authors&gt;&lt;/contributors&gt;&lt;auth-address&gt;Department of Biology, University of Florida, Gainesville, Florida 32611.&amp;#xD;Aix Marseille University, CNRS, INSERM, CIML, Marseille, France.&amp;#xD;Aix Marseille University, CNRS, INSERM, CIML, Marseille, France pujol@ciml.univ-mrs.fr kchoe@ufl.edu.&amp;#xD;Department of Biology, University of Florida, Gainesville, Florida 32611 pujol@ciml.univ-mrs.fr kchoe@ufl.edu.&lt;/auth-address&gt;&lt;titles&gt;&lt;title&gt;&lt;style face="normal" font="default" size="100%"&gt;A Damage Sensor Associated with the Cuticle Coordinates Three Core Environmental Stress Responses in &lt;/style&gt;&lt;style face="italic" font="default" size="100%"&gt;C. elegans&lt;/style&gt;&lt;/title&gt;&lt;secondary-title&gt;Genetics&lt;/secondary-title&gt;&lt;/titles&gt;&lt;periodical&gt;&lt;full-title&gt;Genetics&lt;/full-title&gt;&lt;/periodical&gt;&lt;pages&gt;1467-1482&lt;/pages&gt;&lt;volume&gt;208&lt;/volume&gt;&lt;number&gt;4&lt;/number&gt;&lt;keywords&gt;&lt;keyword&gt;antimicrobial response&lt;/keyword&gt;&lt;keyword&gt;collagen&lt;/keyword&gt;&lt;keyword&gt;damage sensor&lt;/keyword&gt;&lt;keyword&gt;detoxification&lt;/keyword&gt;&lt;keyword&gt;osmotic stress&lt;/keyword&gt;&lt;/keywords&gt;&lt;dates&gt;&lt;year&gt;2018&lt;/year&gt;&lt;pub-dates&gt;&lt;date&gt;Apr&lt;/date&gt;&lt;/pub-dates&gt;&lt;/dates&gt;&lt;isbn&gt;1943-2631 (Electronic)&amp;#xD;0016-6731 (Linking)&lt;/isbn&gt;&lt;accession-num&gt;29487136&lt;/accession-num&gt;&lt;urls&gt;&lt;related-urls&gt;&lt;url&gt;https://www.ncbi.nlm.nih.gov/pubmed/29487136&lt;/url&gt;&lt;/related-urls&gt;&lt;/urls&gt;&lt;electronic-resource-num&gt;10.1534/genetics.118.300827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Dodd et al., 2018)</w:t>
            </w:r>
            <w:r>
              <w:rPr>
                <w:lang w:val="en-GB"/>
              </w:rPr>
              <w:fldChar w:fldCharType="end"/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E91AFC" w:rsidRDefault="007A6276" w:rsidP="00FA136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G169</w:t>
            </w:r>
            <w:r w:rsidRPr="00464B89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E91AFC" w:rsidRDefault="007A6276" w:rsidP="00FA1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-8(e130) X; frIs7[nlp-29</w:t>
            </w:r>
            <w:proofErr w:type="gramStart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gramEnd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, col-12p::</w:t>
            </w:r>
            <w:proofErr w:type="spellStart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sRed</w:t>
            </w:r>
            <w:proofErr w:type="spellEnd"/>
            <w:r w:rsidRPr="004743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 I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7A6276" w:rsidP="00FA1367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E91AFC" w:rsidRDefault="007A6276" w:rsidP="00FA136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G344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7D7BC8" w:rsidRDefault="007A6276" w:rsidP="00FA1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D7B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py-13(e184) frIs7[nlp-29</w:t>
            </w:r>
            <w:proofErr w:type="gramStart"/>
            <w:r w:rsidRPr="007D7B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::</w:t>
            </w:r>
            <w:proofErr w:type="gramEnd"/>
            <w:r w:rsidRPr="007D7B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FP, col-12p::</w:t>
            </w:r>
            <w:proofErr w:type="spellStart"/>
            <w:r w:rsidRPr="007D7B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sRed</w:t>
            </w:r>
            <w:proofErr w:type="spellEnd"/>
            <w:r w:rsidRPr="007D7B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] I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7A6276" w:rsidP="00FA1367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F14389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IG1930</w:t>
            </w:r>
          </w:p>
          <w:p w:rsidR="007A6276" w:rsidRPr="00F14389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F14389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x624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L670(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HA-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::</w:t>
            </w:r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, unc-122p::GF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7A6276" w:rsidP="00FA1367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F14389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IG1961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F14389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-3(e27) X; frEx624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L670(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HA-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::</w:t>
            </w:r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, unc-122p::GF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7A6276" w:rsidP="00FA1367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F14389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IG1990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F14389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wSi46[hyp7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spellStart"/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:HGRS-1,G418-R]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x624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L670(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HA-5::GFP, unc-122p::GF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7A6276" w:rsidP="00FA1367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F14389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IG2011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F14389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wSi62[hyp7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spellStart"/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LGG-1,G418-R];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rEx624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L670(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HA-5::GFP, unc-122p::GF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7A6276" w:rsidP="00FA1367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F14389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IG2012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F14389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wSi65[hyp7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spellStart"/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let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SNX-1,G481-R];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rEx624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L670(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HA-5::GFP, unc-122p::GF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7A6276" w:rsidP="00FA1367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E91AFC" w:rsidRDefault="007A6276" w:rsidP="00FA1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AFC">
              <w:rPr>
                <w:rFonts w:ascii="Times New Roman" w:hAnsi="Times New Roman" w:cs="Times New Roman"/>
                <w:iCs/>
                <w:sz w:val="24"/>
                <w:szCs w:val="24"/>
              </w:rPr>
              <w:t>IG2118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F14389" w:rsidRDefault="007A6276" w:rsidP="00FA1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1A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Si26[pNP165(dpy-7</w:t>
            </w:r>
            <w:proofErr w:type="gramStart"/>
            <w:r w:rsidRPr="00E91A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HA</w:t>
            </w:r>
            <w:r w:rsidRPr="00E91A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5::GFP) ttTi5605] 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7A6276" w:rsidP="00FA1367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E91AFC" w:rsidRDefault="007A6276" w:rsidP="00FA136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91AFC">
              <w:rPr>
                <w:rFonts w:ascii="Times New Roman" w:hAnsi="Times New Roman" w:cs="Times New Roman"/>
                <w:iCs/>
                <w:sz w:val="24"/>
                <w:szCs w:val="24"/>
              </w:rPr>
              <w:t>IG2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9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E91AFC" w:rsidRDefault="007A6276" w:rsidP="00FA1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Si26[pNP165(dpy-7</w:t>
            </w:r>
            <w:proofErr w:type="gramStart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gramEnd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HA-5::GFP) ttTi5605] II, ;pwSi46[hyp7p;;</w:t>
            </w:r>
            <w:proofErr w:type="spellStart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</w:t>
            </w:r>
            <w:proofErr w:type="spellEnd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HGRS-1+G418-R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7A6276" w:rsidP="00FA1367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7A6276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7A6276" w:rsidRPr="00E91AFC" w:rsidRDefault="007A6276" w:rsidP="00FA136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30799">
              <w:rPr>
                <w:rFonts w:ascii="Times New Roman" w:hAnsi="Times New Roman" w:cs="Times New Roman"/>
                <w:iCs/>
                <w:sz w:val="24"/>
                <w:szCs w:val="24"/>
              </w:rPr>
              <w:t>IG2130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7A6276" w:rsidRPr="00E91AFC" w:rsidRDefault="007A6276" w:rsidP="00FA1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-3(e27) X; frSi26[pNP165(dpy-7</w:t>
            </w:r>
            <w:proofErr w:type="gramStart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gramEnd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HA-5::GFP) ttTi5605] II; pwSi46[hyp7p;;</w:t>
            </w:r>
            <w:proofErr w:type="spellStart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</w:t>
            </w:r>
            <w:proofErr w:type="spellEnd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HGRS-1+G418-R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7A6276" w:rsidRPr="000301DF" w:rsidRDefault="007A6276" w:rsidP="00FA1367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E30799" w:rsidRDefault="00DA178A" w:rsidP="00DA178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A178A">
              <w:rPr>
                <w:rFonts w:ascii="Times New Roman" w:hAnsi="Times New Roman" w:cs="Times New Roman"/>
                <w:iCs/>
                <w:sz w:val="24"/>
                <w:szCs w:val="24"/>
              </w:rPr>
              <w:t>PHX5715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DA178A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ha-5(syb5715[VHA-</w:t>
            </w:r>
            <w:proofErr w:type="gramStart"/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::</w:t>
            </w:r>
            <w:proofErr w:type="spellStart"/>
            <w:proofErr w:type="gramEnd"/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GFP</w:t>
            </w:r>
            <w:proofErr w:type="spellEnd"/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) I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175">
              <w:rPr>
                <w:rFonts w:ascii="Times New Roman" w:hAnsi="Times New Roman" w:cs="Times New Roman"/>
                <w:iCs/>
                <w:sz w:val="24"/>
                <w:szCs w:val="24"/>
              </w:rPr>
              <w:t>IG2145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ha-5(syb5715[VHA-</w:t>
            </w:r>
            <w:proofErr w:type="gramStart"/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::</w:t>
            </w:r>
            <w:proofErr w:type="spellStart"/>
            <w:proofErr w:type="gramEnd"/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GFP</w:t>
            </w:r>
            <w:proofErr w:type="spellEnd"/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) IV x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6E1DFC" w:rsidRDefault="00DA178A" w:rsidP="00DA178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4175">
              <w:rPr>
                <w:rFonts w:ascii="Times New Roman" w:hAnsi="Times New Roman" w:cs="Times New Roman"/>
                <w:iCs/>
                <w:sz w:val="24"/>
                <w:szCs w:val="24"/>
              </w:rPr>
              <w:t>IG2144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-7(e88) X; vha-5(syb5715[VHA-</w:t>
            </w:r>
            <w:proofErr w:type="gramStart"/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::</w:t>
            </w:r>
            <w:proofErr w:type="spellStart"/>
            <w:proofErr w:type="gramEnd"/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GFP</w:t>
            </w:r>
            <w:proofErr w:type="spellEnd"/>
            <w:r w:rsidRPr="009041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) IV x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E91AFC" w:rsidRDefault="00DA178A" w:rsidP="00DA178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30799">
              <w:rPr>
                <w:rFonts w:ascii="Times New Roman" w:hAnsi="Times New Roman" w:cs="Times New Roman"/>
                <w:iCs/>
                <w:sz w:val="24"/>
                <w:szCs w:val="24"/>
              </w:rPr>
              <w:t>IG2128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E91AFC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3B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p-4(mc121[MUP-</w:t>
            </w:r>
            <w:proofErr w:type="gramStart"/>
            <w:r w:rsidRPr="00E63B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::</w:t>
            </w:r>
            <w:proofErr w:type="gramEnd"/>
            <w:r w:rsidRPr="00E63B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]) II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; </w:t>
            </w:r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Is52[VHA-5::mRFP1, unc-119(+)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E30799" w:rsidRDefault="00DA178A" w:rsidP="00DA178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028C5">
              <w:rPr>
                <w:rFonts w:ascii="Times New Roman" w:hAnsi="Times New Roman" w:cs="Times New Roman"/>
                <w:iCs/>
                <w:sz w:val="24"/>
                <w:szCs w:val="24"/>
              </w:rPr>
              <w:t>IG1809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E63BF8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28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-2(e8) II; mup-4(mc121[MUP-</w:t>
            </w:r>
            <w:proofErr w:type="gramStart"/>
            <w:r w:rsidRPr="00A028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::</w:t>
            </w:r>
            <w:proofErr w:type="gramEnd"/>
            <w:r w:rsidRPr="00A028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]) I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IG1813</w:t>
            </w:r>
          </w:p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Si9[pNP151(col-62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spellStart"/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feact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mKate_3'c-nmy), unc-119(+) ttTi5605] II; tbb-2(tj26[GFP::TBB-2]) I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BC6304" w:rsidP="00DA178A"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Taffoni&lt;/Author&gt;&lt;Year&gt;2020&lt;/Year&gt;&lt;RecNum&gt;4799&lt;/RecNum&gt;&lt;DisplayText&gt;(Taffoni et al., 2020)&lt;/DisplayText&gt;&lt;record&gt;&lt;rec-number&gt;4799&lt;/rec-number&gt;&lt;foreign-keys&gt;&lt;key app="EN" db-id="zasf5z9fr0r997etawtp525mwr9xf9va9xtr" timestamp="1581663636"&gt;4799&lt;/key&gt;&lt;/foreign-keys&gt;&lt;ref-type name="Journal Article"&gt;17&lt;/ref-type&gt;&lt;contributors&gt;&lt;authors&gt;&lt;author&gt;Taffoni, C.&lt;/author&gt;&lt;author&gt;Omi, S.&lt;/author&gt;&lt;author&gt;Huber, C.&lt;/author&gt;&lt;author&gt;Mailfert, S.&lt;/author&gt;&lt;author&gt;Fallet, M.&lt;/author&gt;&lt;author&gt;Rupprecht, J. F.&lt;/author&gt;&lt;author&gt;Ewbank, J. J.&lt;/author&gt;&lt;author&gt;Pujol, N.&lt;/author&gt;&lt;/authors&gt;&lt;/contributors&gt;&lt;auth-address&gt;CIML, Centre d&amp;apos;Immunologie de Marseille-Luminy, Turing Centre for Living Systems, Aix Marseille Universite, INSERM, CNRS, Marseille, France.&amp;#xD;CPT, Turing Centre for Living Systems, Aix Marseille Universite, CNRS UMR7332, Marseille, France.&lt;/auth-address&gt;&lt;titles&gt;&lt;title&gt;Microtubule plus-end dynamics link wound repair to the innate immune response&lt;/title&gt;&lt;secondary-title&gt;Elife&lt;/secondary-title&gt;&lt;/titles&gt;&lt;periodical&gt;&lt;full-title&gt;eLife&lt;/full-title&gt;&lt;abbr-1&gt;Elife&lt;/abbr-1&gt;&lt;/periodical&gt;&lt;pages&gt;e45047&lt;/pages&gt;&lt;volume&gt;9&lt;/volume&gt;&lt;edition&gt;2020/01/30&lt;/edition&gt;&lt;keywords&gt;&lt;keyword&gt;C. elegans&lt;/keyword&gt;&lt;keyword&gt;cell biology&lt;/keyword&gt;&lt;keyword&gt;immunology&lt;/keyword&gt;&lt;keyword&gt;inflammation&lt;/keyword&gt;&lt;keyword&gt;exist.&lt;/keyword&gt;&lt;/keywords&gt;&lt;dates&gt;&lt;year&gt;2020&lt;/year&gt;&lt;pub-dates&gt;&lt;date&gt;Jan 29&lt;/date&gt;&lt;/pub-dates&gt;&lt;/dates&gt;&lt;isbn&gt;2050-084X (Electronic)&amp;#xD;2050-084X (Linking)&lt;/isbn&gt;&lt;accession-num&gt;31995031&lt;/accession-num&gt;&lt;urls&gt;&lt;related-urls&gt;&lt;url&gt;https://www.ncbi.nlm.nih.gov/pubmed/31995031&lt;/url&gt;&lt;/related-urls&gt;&lt;/urls&gt;&lt;custom2&gt; PMC7043892&lt;/custom2&gt;&lt;custom7&gt;e45047&lt;/custom7&gt;&lt;electronic-resource-num&gt;10.7554/eLife.45047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Taffoni et al., 2020)</w:t>
            </w:r>
            <w:r>
              <w:rPr>
                <w:lang w:val="en-GB"/>
              </w:rPr>
              <w:fldChar w:fldCharType="end"/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IG1814</w:t>
            </w:r>
          </w:p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-3(e27) X; frSi9[pNP151(col-62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spellStart"/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feact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mKate_3'c-nmy), unc-119(+) ttTi5605] II; tbb-2(tj26[GFP::TBB-2]) I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BC6304" w:rsidP="00DA178A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Taffoni&lt;/Author&gt;&lt;Year&gt;2020&lt;/Year&gt;&lt;RecNum&gt;4799&lt;/RecNum&gt;&lt;DisplayText&gt;(Taffoni et al., 2020)&lt;/DisplayText&gt;&lt;record&gt;&lt;rec-number&gt;4799&lt;/rec-number&gt;&lt;foreign-keys&gt;&lt;key app="EN" db-id="zasf5z9fr0r997etawtp525mwr9xf9va9xtr" timestamp="1581663636"&gt;4799&lt;/key&gt;&lt;/foreign-keys&gt;&lt;ref-type name="Journal Article"&gt;17&lt;/ref-type&gt;&lt;contributors&gt;&lt;authors&gt;&lt;author&gt;Taffoni, C.&lt;/author&gt;&lt;author&gt;Omi, S.&lt;/author&gt;&lt;author&gt;Huber, C.&lt;/author&gt;&lt;author&gt;Mailfert, S.&lt;/author&gt;&lt;author&gt;Fallet, M.&lt;/author&gt;&lt;author&gt;Rupprecht, J. F.&lt;/author&gt;&lt;author&gt;Ewbank, J. J.&lt;/author&gt;&lt;author&gt;Pujol, N.&lt;/author&gt;&lt;/authors&gt;&lt;/contributors&gt;&lt;auth-address&gt;CIML, Centre d&amp;apos;Immunologie de Marseille-Luminy, Turing Centre for Living Systems, Aix Marseille Universite, INSERM, CNRS, Marseille, France.&amp;#xD;CPT, Turing Centre for Living Systems, Aix Marseille Universite, CNRS UMR7332, Marseille, France.&lt;/auth-address&gt;&lt;titles&gt;&lt;title&gt;Microtubule plus-end dynamics link wound repair to the innate immune response&lt;/title&gt;&lt;secondary-title&gt;Elife&lt;/secondary-title&gt;&lt;/titles&gt;&lt;periodical&gt;&lt;full-title&gt;eLife&lt;/full-title&gt;&lt;abbr-1&gt;Elife&lt;/abbr-1&gt;&lt;/periodical&gt;&lt;pages&gt;e45047&lt;/pages&gt;&lt;volume&gt;9&lt;/volume&gt;&lt;edition&gt;2020/01/30&lt;/edition&gt;&lt;keywords&gt;&lt;keyword&gt;C. elegans&lt;/keyword&gt;&lt;keyword&gt;cell biology&lt;/keyword&gt;&lt;keyword&gt;immunology&lt;/keyword&gt;&lt;keyword&gt;inflammation&lt;/keyword&gt;&lt;keyword&gt;exist.&lt;/keyword&gt;&lt;/keywords&gt;&lt;dates&gt;&lt;year&gt;2020&lt;/year&gt;&lt;pub-dates&gt;&lt;date&gt;Jan 29&lt;/date&gt;&lt;/pub-dates&gt;&lt;/dates&gt;&lt;isbn&gt;2050-084X (Electronic)&amp;#xD;2050-084X (Linking)&lt;/isbn&gt;&lt;accession-num&gt;31995031&lt;/accession-num&gt;&lt;urls&gt;&lt;related-urls&gt;&lt;url&gt;https://www.ncbi.nlm.nih.gov/pubmed/31995031&lt;/url&gt;&lt;/related-urls&gt;&lt;/urls&gt;&lt;custom2&gt; PMC7043892&lt;/custom2&gt;&lt;custom7&gt;e45047&lt;/custom7&gt;&lt;electronic-resource-num&gt;10.7554/eLife.45047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Taffoni et al., 2020)</w:t>
            </w:r>
            <w:r>
              <w:rPr>
                <w:lang w:val="en-GB"/>
              </w:rPr>
              <w:fldChar w:fldCharType="end"/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IG1935</w:t>
            </w:r>
          </w:p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rSi9[pNP151(col-62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::</w:t>
            </w:r>
            <w:proofErr w:type="spellStart"/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ifeact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::mKate_3'c-nmy), unc-119(+) ttTi5605] II; Is[wrt-2p::GFP::PH-PLC1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δ</w:t>
            </w: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 wrt-2p::GFP::H2B, lin-48p::</w:t>
            </w:r>
            <w:proofErr w:type="spell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Cherry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BC6304" w:rsidP="00DA178A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Taffoni&lt;/Author&gt;&lt;Year&gt;2020&lt;/Year&gt;&lt;RecNum&gt;4799&lt;/RecNum&gt;&lt;DisplayText&gt;(Taffoni et al., 2020)&lt;/DisplayText&gt;&lt;record&gt;&lt;rec-number&gt;4799&lt;/rec-number&gt;&lt;foreign-keys&gt;&lt;key app="EN" db-id="zasf5z9fr0r997etawtp525mwr9xf9va9xtr" timestamp="1581663636"&gt;4799&lt;/key&gt;&lt;/foreign-keys&gt;&lt;ref-type name="Journal Article"&gt;17&lt;/ref-type&gt;&lt;contributors&gt;&lt;authors&gt;&lt;author&gt;Taffoni, C.&lt;/author&gt;&lt;author&gt;Omi, S.&lt;/author&gt;&lt;author&gt;Huber, C.&lt;/author&gt;&lt;author&gt;Mailfert, S.&lt;/author&gt;&lt;author&gt;Fallet, M.&lt;/author&gt;&lt;author&gt;Rupprecht, J. F.&lt;/author&gt;&lt;author&gt;Ewbank, J. J.&lt;/author&gt;&lt;author&gt;Pujol, N.&lt;/author&gt;&lt;/authors&gt;&lt;/contributors&gt;&lt;auth-address&gt;CIML, Centre d&amp;apos;Immunologie de Marseille-Luminy, Turing Centre for Living Systems, Aix Marseille Universite, INSERM, CNRS, Marseille, France.&amp;#xD;CPT, Turing Centre for Living Systems, Aix Marseille Universite, CNRS UMR7332, Marseille, France.&lt;/auth-address&gt;&lt;titles&gt;&lt;title&gt;Microtubule plus-end dynamics link wound repair to the innate immune response&lt;/title&gt;&lt;secondary-title&gt;Elife&lt;/secondary-title&gt;&lt;/titles&gt;&lt;periodical&gt;&lt;full-title&gt;eLife&lt;/full-title&gt;&lt;abbr-1&gt;Elife&lt;/abbr-1&gt;&lt;/periodical&gt;&lt;pages&gt;e45047&lt;/pages&gt;&lt;volume&gt;9&lt;/volume&gt;&lt;edition&gt;2020/01/30&lt;/edition&gt;&lt;keywords&gt;&lt;keyword&gt;C. elegans&lt;/keyword&gt;&lt;keyword&gt;cell biology&lt;/keyword&gt;&lt;keyword&gt;immunology&lt;/keyword&gt;&lt;keyword&gt;inflammation&lt;/keyword&gt;&lt;keyword&gt;exist.&lt;/keyword&gt;&lt;/keywords&gt;&lt;dates&gt;&lt;year&gt;2020&lt;/year&gt;&lt;pub-dates&gt;&lt;date&gt;Jan 29&lt;/date&gt;&lt;/pub-dates&gt;&lt;/dates&gt;&lt;isbn&gt;2050-084X (Electronic)&amp;#xD;2050-084X (Linking)&lt;/isbn&gt;&lt;accession-num&gt;31995031&lt;/accession-num&gt;&lt;urls&gt;&lt;related-urls&gt;&lt;url&gt;https://www.ncbi.nlm.nih.gov/pubmed/31995031&lt;/url&gt;&lt;/related-urls&gt;&lt;/urls&gt;&lt;custom2&gt; PMC7043892&lt;/custom2&gt;&lt;custom7&gt;e45047&lt;/custom7&gt;&lt;electronic-resource-num&gt;10.7554/eLife.45047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Taffoni et al., 2020)</w:t>
            </w:r>
            <w:r>
              <w:rPr>
                <w:lang w:val="en-GB"/>
              </w:rPr>
              <w:fldChar w:fldCharType="end"/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E30799" w:rsidRDefault="00DA178A" w:rsidP="00DA178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30799">
              <w:rPr>
                <w:rFonts w:ascii="Times New Roman" w:hAnsi="Times New Roman" w:cs="Times New Roman"/>
                <w:iCs/>
                <w:sz w:val="24"/>
                <w:szCs w:val="24"/>
              </w:rPr>
              <w:t>IG2127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E30799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[</w:t>
            </w:r>
            <w:proofErr w:type="gramEnd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rt-2p::GFP::PH-PLC1δ, wrt-2p::GFP::H2B, lin-48p::</w:t>
            </w:r>
            <w:proofErr w:type="spellStart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E30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,mcIs52[VHA-5::mRFP1, unc-119(+)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E30799" w:rsidRDefault="00DA178A" w:rsidP="00DA178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A178A">
              <w:rPr>
                <w:rFonts w:ascii="Times New Roman" w:hAnsi="Times New Roman" w:cs="Times New Roman"/>
                <w:iCs/>
                <w:sz w:val="24"/>
                <w:szCs w:val="24"/>
              </w:rPr>
              <w:t>PHX2235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E30799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7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l-6(syb</w:t>
            </w:r>
            <w:proofErr w:type="gramStart"/>
            <w:r w:rsidRPr="00DA17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235)[</w:t>
            </w:r>
            <w:proofErr w:type="gramEnd"/>
            <w:r w:rsidRPr="00DA17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L-6::</w:t>
            </w:r>
            <w:proofErr w:type="spellStart"/>
            <w:r w:rsidRPr="00DA17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</w:t>
            </w:r>
            <w:proofErr w:type="spellEnd"/>
            <w:r w:rsidRPr="00DA17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) 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904175" w:rsidRDefault="00DA178A" w:rsidP="00DA178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524A9">
              <w:rPr>
                <w:rFonts w:ascii="Times New Roman" w:hAnsi="Times New Roman" w:cs="Times New Roman"/>
                <w:iCs/>
                <w:sz w:val="24"/>
                <w:szCs w:val="24"/>
              </w:rPr>
              <w:t>IG2138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904175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7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l-6(syb2235[ROL-</w:t>
            </w:r>
            <w:proofErr w:type="gramStart"/>
            <w:r w:rsidRPr="00587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::</w:t>
            </w:r>
            <w:proofErr w:type="spellStart"/>
            <w:proofErr w:type="gramEnd"/>
            <w:r w:rsidRPr="00587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</w:t>
            </w:r>
            <w:proofErr w:type="spellEnd"/>
            <w:r w:rsidRPr="00587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) II; Is[wrt-2p::GFP::PH-PLC1δ, wrt-2p::GFP::H2B, lin-48p::</w:t>
            </w:r>
            <w:proofErr w:type="spellStart"/>
            <w:r w:rsidRPr="00587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587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904175" w:rsidRDefault="00DA178A" w:rsidP="00DA178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524A9">
              <w:rPr>
                <w:rFonts w:ascii="Times New Roman" w:hAnsi="Times New Roman" w:cs="Times New Roman"/>
                <w:iCs/>
                <w:sz w:val="24"/>
                <w:szCs w:val="24"/>
              </w:rPr>
              <w:t>IG21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904175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24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-3(e27) X; rol-6(syb2235[ROL-</w:t>
            </w:r>
            <w:proofErr w:type="gramStart"/>
            <w:r w:rsidRPr="00F524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::</w:t>
            </w:r>
            <w:proofErr w:type="spellStart"/>
            <w:proofErr w:type="gramEnd"/>
            <w:r w:rsidRPr="00F524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</w:t>
            </w:r>
            <w:proofErr w:type="spellEnd"/>
            <w:r w:rsidRPr="00F524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) II; Is[wrt-2p::GFP::PH-PLC1δ, wrt-2p::GFP::H2B, lin-48p::</w:t>
            </w:r>
            <w:proofErr w:type="spellStart"/>
            <w:r w:rsidRPr="00F524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F524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Default="00DA178A" w:rsidP="00DA178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DFC">
              <w:rPr>
                <w:rFonts w:ascii="Times New Roman" w:hAnsi="Times New Roman" w:cs="Times New Roman"/>
                <w:iCs/>
                <w:sz w:val="24"/>
                <w:szCs w:val="24"/>
              </w:rPr>
              <w:t>IG21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7D7BC8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E1D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ol-6(syb2235[ROL-</w:t>
            </w:r>
            <w:proofErr w:type="gramStart"/>
            <w:r w:rsidRPr="006E1D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6::</w:t>
            </w:r>
            <w:proofErr w:type="spellStart"/>
            <w:proofErr w:type="gramEnd"/>
            <w:r w:rsidRPr="006E1D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Scarlet</w:t>
            </w:r>
            <w:proofErr w:type="spellEnd"/>
            <w:r w:rsidRPr="006E1D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]) II; Ex[dpy-7p::GFP::CAAX_3'unc-54, myo-2p::GFP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Default="00DA178A" w:rsidP="00DA178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DFC">
              <w:rPr>
                <w:rFonts w:ascii="Times New Roman" w:hAnsi="Times New Roman" w:cs="Times New Roman"/>
                <w:iCs/>
                <w:sz w:val="24"/>
                <w:szCs w:val="24"/>
              </w:rPr>
              <w:t>IG2135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7D7BC8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E1D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py-3(e27) X; rol-6(syb2235[ROL-</w:t>
            </w:r>
            <w:proofErr w:type="gramStart"/>
            <w:r w:rsidRPr="006E1D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6::</w:t>
            </w:r>
            <w:proofErr w:type="spellStart"/>
            <w:proofErr w:type="gramEnd"/>
            <w:r w:rsidRPr="006E1D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Scarlet</w:t>
            </w:r>
            <w:proofErr w:type="spellEnd"/>
            <w:r w:rsidRPr="006E1D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]) II; Ex[dpy-7p::GFP::CAAX_3'unc-54, myo-2p::GFP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Default="00DA178A" w:rsidP="00DA178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1DFC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IG2126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7D7BC8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E1D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dpy-2(e8) II; </w:t>
            </w:r>
            <w:proofErr w:type="gramStart"/>
            <w:r w:rsidRPr="006E1D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x[</w:t>
            </w:r>
            <w:proofErr w:type="gramEnd"/>
            <w:r w:rsidRPr="006E1D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py-7p::GFP::CAAX_3'unc-54, myo-2p::GFP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This study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MBA365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x[</w:t>
            </w:r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dpy-7p::GFP::CAAX, myo-2p::GFP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DA178A" w:rsidP="00DA178A">
            <w:pPr>
              <w:rPr>
                <w:lang w:val="en-GB"/>
              </w:rPr>
            </w:pPr>
            <w:r w:rsidRPr="000301DF">
              <w:rPr>
                <w:lang w:val="en-GB"/>
              </w:rPr>
              <w:t>Michalis Barkoulas, UCL</w:t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ML2113</w:t>
            </w:r>
          </w:p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7620EF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ls67[dpy-7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spellStart"/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feAct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GFP; unc-119(+)] V; stls10088[hlh-1::his-24::</w:t>
            </w:r>
            <w:proofErr w:type="spell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unc-119(+)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BC6304" w:rsidP="00DA178A">
            <w:r>
              <w:fldChar w:fldCharType="begin">
                <w:fldData xml:space="preserve">PEVuZE5vdGU+PENpdGU+PEF1dGhvcj5MYXJkZW5ub2lzPC9BdXRob3I+PFllYXI+MjAxOTwvWWVh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JkZW5ub2lzPC9BdXRob3I+PFllYXI+MjAxOTwvWWVh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ardennois et al., 2019)</w:t>
            </w:r>
            <w:r>
              <w:fldChar w:fldCharType="end"/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RT424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wIs126[eea-1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::EEA-1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BC6304" w:rsidP="00DA178A">
            <w:r>
              <w:fldChar w:fldCharType="begin">
                <w:fldData xml:space="preserve">PEVuZE5vdGU+PENpdGU+PEF1dGhvcj5TaGk8L0F1dGhvcj48WWVhcj4yMDA5PC9ZZWFyPjxSZWNO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k8L0F1dGhvcj48WWVhcj4yMDA5PC9ZZWFyPjxSZWNO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hi et al., 2009)</w:t>
            </w:r>
            <w:r>
              <w:fldChar w:fldCharType="end"/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RT3657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wSi46[hyp-7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spellStart"/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HGRS-1,G418-R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BC6304" w:rsidP="00DA178A">
            <w:r>
              <w:fldChar w:fldCharType="begin">
                <w:fldData xml:space="preserve">PEVuZE5vdGU+PENpdGU+PEF1dGhvcj5TZXJyYW5vLVNhaXo8L0F1dGhvcj48WWVhcj4yMDIwPC9Z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ZXJyYW5vLVNhaXo8L0F1dGhvcj48WWVhcj4yMDIwPC9Z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errano-Saiz et al., 2020)</w:t>
            </w:r>
            <w:r>
              <w:fldChar w:fldCharType="end"/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RT3640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F14389" w:rsidRDefault="00DA178A" w:rsidP="00DA178A">
            <w:pPr>
              <w:tabs>
                <w:tab w:val="left" w:pos="52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wSi65[hyp-7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spellStart"/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SNX-1,G481-R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BC6304" w:rsidP="00DA178A">
            <w:r>
              <w:fldChar w:fldCharType="begin">
                <w:fldData xml:space="preserve">PEVuZE5vdGU+PENpdGU+PEF1dGhvcj5TZXJyYW5vLVNhaXo8L0F1dGhvcj48WWVhcj4yMDIwPC9Z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ZXJyYW5vLVNhaXo8L0F1dGhvcj48WWVhcj4yMDIwPC9Z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errano-Saiz et al., 2020)</w:t>
            </w:r>
            <w:r>
              <w:fldChar w:fldCharType="end"/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F14389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sz w:val="24"/>
                <w:szCs w:val="24"/>
              </w:rPr>
              <w:t>RT3635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F14389" w:rsidRDefault="00DA178A" w:rsidP="00DA178A">
            <w:pPr>
              <w:tabs>
                <w:tab w:val="left" w:pos="52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wSi62[hyp-7</w:t>
            </w:r>
            <w:proofErr w:type="gramStart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spellStart"/>
            <w:proofErr w:type="gram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</w:t>
            </w:r>
            <w:proofErr w:type="spellEnd"/>
            <w:r w:rsidRPr="00F1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LGG-1,G418-R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BC6304" w:rsidP="00DA178A">
            <w:r>
              <w:fldChar w:fldCharType="begin">
                <w:fldData xml:space="preserve">PEVuZE5vdGU+PENpdGU+PEF1dGhvcj5TZXJyYW5vLVNhaXo8L0F1dGhvcj48WWVhcj4yMDIwPC9Z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ZXJyYW5vLVNhaXo8L0F1dGhvcj48WWVhcj4yMDIwPC9Z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errano-Saiz et al., 2020)</w:t>
            </w:r>
            <w:r>
              <w:fldChar w:fldCharType="end"/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bottom w:val="nil"/>
              <w:right w:val="nil"/>
            </w:tcBorders>
          </w:tcPr>
          <w:p w:rsidR="00DA178A" w:rsidRPr="002B7272" w:rsidRDefault="00DA178A" w:rsidP="00DA1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272">
              <w:rPr>
                <w:rFonts w:ascii="Times New Roman" w:hAnsi="Times New Roman" w:cs="Times New Roman"/>
                <w:sz w:val="24"/>
                <w:szCs w:val="24"/>
              </w:rPr>
              <w:t>ML2771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</w:tcPr>
          <w:p w:rsidR="00DA178A" w:rsidRPr="002B7272" w:rsidRDefault="00DA178A" w:rsidP="00DA178A">
            <w:pPr>
              <w:tabs>
                <w:tab w:val="left" w:pos="52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2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p-4(mc121[MUP-</w:t>
            </w:r>
            <w:proofErr w:type="gramStart"/>
            <w:r w:rsidRPr="002B72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::</w:t>
            </w:r>
            <w:proofErr w:type="gramEnd"/>
            <w:r w:rsidRPr="002B72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]) I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</w:tcPr>
          <w:p w:rsidR="00DA178A" w:rsidRPr="000301DF" w:rsidRDefault="00BC6304" w:rsidP="00DA178A">
            <w:r>
              <w:fldChar w:fldCharType="begin">
                <w:fldData xml:space="preserve">PEVuZE5vdGU+PENpdGU+PEF1dGhvcj5TdW1hbjwvQXV0aG9yPjxZZWFyPjIwMTk8L1llYXI+PFJl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1hbjwvQXV0aG9yPjxZZWFyPjIwMTk8L1llYXI+PFJl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uman et al., 2019)</w:t>
            </w:r>
            <w:r>
              <w:fldChar w:fldCharType="end"/>
            </w:r>
          </w:p>
        </w:tc>
      </w:tr>
      <w:tr w:rsidR="00DA178A" w:rsidRPr="00F14389" w:rsidTr="007A6276">
        <w:tc>
          <w:tcPr>
            <w:tcW w:w="1216" w:type="dxa"/>
            <w:tcBorders>
              <w:top w:val="nil"/>
              <w:right w:val="nil"/>
            </w:tcBorders>
          </w:tcPr>
          <w:p w:rsidR="00DA178A" w:rsidRPr="009A2200" w:rsidRDefault="00DA178A" w:rsidP="00DA178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26400">
              <w:rPr>
                <w:rFonts w:ascii="Times New Roman" w:hAnsi="Times New Roman" w:cs="Times New Roman"/>
                <w:sz w:val="24"/>
                <w:szCs w:val="24"/>
              </w:rPr>
              <w:t>XW18042</w:t>
            </w:r>
          </w:p>
        </w:tc>
        <w:tc>
          <w:tcPr>
            <w:tcW w:w="5779" w:type="dxa"/>
            <w:tcBorders>
              <w:top w:val="nil"/>
              <w:left w:val="nil"/>
              <w:right w:val="nil"/>
            </w:tcBorders>
          </w:tcPr>
          <w:p w:rsidR="00DA178A" w:rsidRPr="00464B89" w:rsidRDefault="00DA178A" w:rsidP="00DA178A">
            <w:pPr>
              <w:tabs>
                <w:tab w:val="left" w:pos="52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64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xSi72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dpy-7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-7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 ttTi5605</w:t>
            </w:r>
            <w:r w:rsidRPr="000264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 II</w:t>
            </w:r>
          </w:p>
        </w:tc>
        <w:tc>
          <w:tcPr>
            <w:tcW w:w="2060" w:type="dxa"/>
            <w:tcBorders>
              <w:top w:val="nil"/>
              <w:left w:val="nil"/>
            </w:tcBorders>
          </w:tcPr>
          <w:p w:rsidR="00DA178A" w:rsidRPr="000301DF" w:rsidRDefault="00BC6304" w:rsidP="00DA178A">
            <w:r>
              <w:fldChar w:fldCharType="begin">
                <w:fldData xml:space="preserve">PEVuZE5vdGU+PENpdGU+PEF1dGhvcj5NaWFvPC9BdXRob3I+PFllYXI+MjAyMDwvWWVhcj48UmVj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FvPC9BdXRob3I+PFllYXI+MjAyMDwvWWVhcj48UmVj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iao et al., 2020)</w:t>
            </w:r>
            <w:r>
              <w:fldChar w:fldCharType="end"/>
            </w:r>
          </w:p>
        </w:tc>
      </w:tr>
    </w:tbl>
    <w:p w:rsidR="00BC6304" w:rsidRDefault="00BC6304" w:rsidP="00C631B4">
      <w:pPr>
        <w:rPr>
          <w:rFonts w:ascii="Times New Roman" w:hAnsi="Times New Roman" w:cs="Times New Roman"/>
          <w:b/>
          <w:sz w:val="24"/>
          <w:szCs w:val="24"/>
        </w:rPr>
      </w:pPr>
    </w:p>
    <w:p w:rsidR="00B266F1" w:rsidRDefault="00206558" w:rsidP="00C631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266F1" w:rsidRPr="00B266F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B266F1" w:rsidRPr="00B266F1">
        <w:rPr>
          <w:rFonts w:ascii="Times New Roman" w:hAnsi="Times New Roman" w:cs="Times New Roman"/>
          <w:sz w:val="24"/>
          <w:szCs w:val="24"/>
        </w:rPr>
        <w:t xml:space="preserve">. </w:t>
      </w:r>
      <w:r w:rsidR="00BC6F9F">
        <w:rPr>
          <w:rFonts w:ascii="Times New Roman" w:hAnsi="Times New Roman" w:cs="Times New Roman"/>
          <w:sz w:val="24"/>
          <w:szCs w:val="24"/>
        </w:rPr>
        <w:t>Strain</w:t>
      </w:r>
      <w:r w:rsidR="00BC6304">
        <w:rPr>
          <w:rFonts w:ascii="Times New Roman" w:hAnsi="Times New Roman" w:cs="Times New Roman"/>
          <w:sz w:val="24"/>
          <w:szCs w:val="24"/>
        </w:rPr>
        <w:t>s</w:t>
      </w:r>
      <w:r w:rsidR="00BC6F9F">
        <w:rPr>
          <w:rFonts w:ascii="Times New Roman" w:hAnsi="Times New Roman" w:cs="Times New Roman"/>
          <w:sz w:val="24"/>
          <w:szCs w:val="24"/>
        </w:rPr>
        <w:t xml:space="preserve"> name &amp; genotype </w:t>
      </w:r>
      <w:bookmarkStart w:id="0" w:name="_GoBack"/>
      <w:bookmarkEnd w:id="0"/>
      <w:r w:rsidR="00BC6F9F">
        <w:rPr>
          <w:rFonts w:ascii="Times New Roman" w:hAnsi="Times New Roman" w:cs="Times New Roman"/>
          <w:sz w:val="24"/>
          <w:szCs w:val="24"/>
        </w:rPr>
        <w:t>with their associated references</w:t>
      </w:r>
    </w:p>
    <w:p w:rsidR="00BC6304" w:rsidRDefault="00BC6304" w:rsidP="00C631B4">
      <w:pPr>
        <w:rPr>
          <w:rFonts w:ascii="Times New Roman" w:hAnsi="Times New Roman" w:cs="Times New Roman"/>
          <w:sz w:val="24"/>
          <w:szCs w:val="24"/>
        </w:rPr>
      </w:pPr>
    </w:p>
    <w:p w:rsidR="00BC6304" w:rsidRDefault="00BC6304" w:rsidP="00C631B4">
      <w:pPr>
        <w:rPr>
          <w:rFonts w:ascii="Times New Roman" w:hAnsi="Times New Roman" w:cs="Times New Roman"/>
          <w:sz w:val="24"/>
          <w:szCs w:val="24"/>
        </w:rPr>
      </w:pPr>
    </w:p>
    <w:p w:rsidR="00BC6304" w:rsidRPr="00BC6304" w:rsidRDefault="00BC6304" w:rsidP="00BC6304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BC6304">
        <w:t xml:space="preserve">Dodd, W., Tang, L., Lone, J. C., Wimberly, K., Wu, C. W., Consalvo, C., Wright, J. E., Pujol, N., &amp; Choe, K. P. (2018). A Damage Sensor Associated with the Cuticle Coordinates Three Core Environmental Stress Responses in </w:t>
      </w:r>
      <w:r w:rsidRPr="00BC6304">
        <w:rPr>
          <w:i/>
        </w:rPr>
        <w:t>C. elegans</w:t>
      </w:r>
      <w:r w:rsidRPr="00BC6304">
        <w:t xml:space="preserve">. </w:t>
      </w:r>
      <w:r w:rsidRPr="00BC6304">
        <w:rPr>
          <w:i/>
        </w:rPr>
        <w:t>Genetics</w:t>
      </w:r>
      <w:r w:rsidRPr="00BC6304">
        <w:t>,</w:t>
      </w:r>
      <w:r w:rsidRPr="00BC6304">
        <w:rPr>
          <w:i/>
        </w:rPr>
        <w:t xml:space="preserve"> 208</w:t>
      </w:r>
      <w:r w:rsidRPr="00BC6304">
        <w:t xml:space="preserve">(4), 1467-1482. </w:t>
      </w:r>
      <w:hyperlink r:id="rId5" w:history="1">
        <w:r w:rsidRPr="00BC6304">
          <w:rPr>
            <w:rStyle w:val="Lienhypertexte"/>
          </w:rPr>
          <w:t>https://doi.org/10.1534/genetics.118.300827</w:t>
        </w:r>
      </w:hyperlink>
      <w:r w:rsidRPr="00BC6304">
        <w:t xml:space="preserve"> </w:t>
      </w:r>
    </w:p>
    <w:p w:rsidR="00BC6304" w:rsidRPr="00BC6304" w:rsidRDefault="00BC6304" w:rsidP="00BC6304">
      <w:pPr>
        <w:pStyle w:val="EndNoteBibliography"/>
        <w:spacing w:after="0"/>
        <w:ind w:left="720" w:hanging="720"/>
      </w:pPr>
      <w:r w:rsidRPr="00BC6304">
        <w:t xml:space="preserve">Lardennois, A., Pasti, G., Ferraro, T., Llense, F., Mahou, P., Pontabry, J., Rodriguez, D., Kim, S., Ono, S., Beaurepaire, E., Gally, C., &amp; Labouesse, M. (2019). An actin-based viscoplastic lock ensures progressive body-axis elongation. </w:t>
      </w:r>
      <w:r w:rsidRPr="00BC6304">
        <w:rPr>
          <w:i/>
        </w:rPr>
        <w:t>Nature</w:t>
      </w:r>
      <w:r w:rsidRPr="00BC6304">
        <w:t>,</w:t>
      </w:r>
      <w:r w:rsidRPr="00BC6304">
        <w:rPr>
          <w:i/>
        </w:rPr>
        <w:t xml:space="preserve"> 573</w:t>
      </w:r>
      <w:r w:rsidRPr="00BC6304">
        <w:t xml:space="preserve">(7773), 266-270. </w:t>
      </w:r>
      <w:hyperlink r:id="rId6" w:history="1">
        <w:r w:rsidRPr="00BC6304">
          <w:rPr>
            <w:rStyle w:val="Lienhypertexte"/>
          </w:rPr>
          <w:t>https://doi.org/10.1038/s41586-019-1509-4</w:t>
        </w:r>
      </w:hyperlink>
      <w:r w:rsidRPr="00BC6304">
        <w:t xml:space="preserve"> </w:t>
      </w:r>
    </w:p>
    <w:p w:rsidR="00BC6304" w:rsidRPr="00BC6304" w:rsidRDefault="00BC6304" w:rsidP="00BC6304">
      <w:pPr>
        <w:pStyle w:val="EndNoteBibliography"/>
        <w:spacing w:after="0"/>
        <w:ind w:left="720" w:hanging="720"/>
      </w:pPr>
      <w:r w:rsidRPr="00BC6304">
        <w:t xml:space="preserve">Miao, R., Li, M., Zhang, Q., Yang, C., &amp; Wang, X. (2020). An ECM-to-Nucleus Signaling Pathway Activates Lysosomes for </w:t>
      </w:r>
      <w:r w:rsidRPr="00BC6304">
        <w:rPr>
          <w:i/>
        </w:rPr>
        <w:t>C. elegans</w:t>
      </w:r>
      <w:r w:rsidRPr="00BC6304">
        <w:t xml:space="preserve"> Larval Development. </w:t>
      </w:r>
      <w:r w:rsidRPr="00BC6304">
        <w:rPr>
          <w:i/>
        </w:rPr>
        <w:t>Dev Cell</w:t>
      </w:r>
      <w:r w:rsidRPr="00BC6304">
        <w:t>,</w:t>
      </w:r>
      <w:r w:rsidRPr="00BC6304">
        <w:rPr>
          <w:i/>
        </w:rPr>
        <w:t xml:space="preserve"> 52</w:t>
      </w:r>
      <w:r w:rsidRPr="00BC6304">
        <w:t xml:space="preserve">(1), 21-37 e25. </w:t>
      </w:r>
      <w:hyperlink r:id="rId7" w:history="1">
        <w:r w:rsidRPr="00BC6304">
          <w:rPr>
            <w:rStyle w:val="Lienhypertexte"/>
          </w:rPr>
          <w:t>https://doi.org/10.1016/j.devcel.2019.10.020</w:t>
        </w:r>
      </w:hyperlink>
      <w:r w:rsidRPr="00BC6304">
        <w:t xml:space="preserve"> </w:t>
      </w:r>
    </w:p>
    <w:p w:rsidR="00BC6304" w:rsidRPr="00BC6304" w:rsidRDefault="00BC6304" w:rsidP="00BC6304">
      <w:pPr>
        <w:pStyle w:val="EndNoteBibliography"/>
        <w:spacing w:after="0"/>
        <w:ind w:left="720" w:hanging="720"/>
      </w:pPr>
      <w:r w:rsidRPr="00BC6304">
        <w:t xml:space="preserve">Pujol, N., Cypowyj, S., Ziegler, K., Millet, A., Astrain, A., Goncharov, A., Jin, Y., Chisholm, A. D., &amp; Ewbank, J. J. (2008). Distinct innate immune responses to infection and wounding in the </w:t>
      </w:r>
      <w:r w:rsidRPr="00BC6304">
        <w:rPr>
          <w:i/>
        </w:rPr>
        <w:t>C. elegans</w:t>
      </w:r>
      <w:r w:rsidRPr="00BC6304">
        <w:t xml:space="preserve"> epidermis. </w:t>
      </w:r>
      <w:r w:rsidRPr="00BC6304">
        <w:rPr>
          <w:i/>
        </w:rPr>
        <w:t>Curr Biol</w:t>
      </w:r>
      <w:r w:rsidRPr="00BC6304">
        <w:t>,</w:t>
      </w:r>
      <w:r w:rsidRPr="00BC6304">
        <w:rPr>
          <w:i/>
        </w:rPr>
        <w:t xml:space="preserve"> 18</w:t>
      </w:r>
      <w:r w:rsidRPr="00BC6304">
        <w:t xml:space="preserve">(7), 481-489. </w:t>
      </w:r>
      <w:hyperlink r:id="rId8" w:history="1">
        <w:r w:rsidRPr="00BC6304">
          <w:rPr>
            <w:rStyle w:val="Lienhypertexte"/>
          </w:rPr>
          <w:t>https://doi.org/10.1016/j.cub.2008.02.079</w:t>
        </w:r>
      </w:hyperlink>
      <w:r w:rsidRPr="00BC6304">
        <w:t xml:space="preserve">. </w:t>
      </w:r>
    </w:p>
    <w:p w:rsidR="00BC6304" w:rsidRPr="00BC6304" w:rsidRDefault="00BC6304" w:rsidP="00BC6304">
      <w:pPr>
        <w:pStyle w:val="EndNoteBibliography"/>
        <w:spacing w:after="0"/>
        <w:ind w:left="720" w:hanging="720"/>
      </w:pPr>
      <w:r w:rsidRPr="00BC6304">
        <w:t xml:space="preserve">Serrano-Saiz, E., Vogt, M. C., Levy, S., Wang, Y., Kaczmarczyk, K. K., Mei, X., Bai, G., Singson, A., Grant, B. D., &amp; Hobert, O. (2020). SLC17A6/7/8 Vesicular Glutamate Transporter Homologs in Nematodes. </w:t>
      </w:r>
      <w:r w:rsidRPr="00BC6304">
        <w:rPr>
          <w:i/>
        </w:rPr>
        <w:t>Genetics</w:t>
      </w:r>
      <w:r w:rsidRPr="00BC6304">
        <w:t>,</w:t>
      </w:r>
      <w:r w:rsidRPr="00BC6304">
        <w:rPr>
          <w:i/>
        </w:rPr>
        <w:t xml:space="preserve"> 214</w:t>
      </w:r>
      <w:r w:rsidRPr="00BC6304">
        <w:t xml:space="preserve">(1), 163-178. </w:t>
      </w:r>
      <w:hyperlink r:id="rId9" w:history="1">
        <w:r w:rsidRPr="00BC6304">
          <w:rPr>
            <w:rStyle w:val="Lienhypertexte"/>
          </w:rPr>
          <w:t>https://doi.org/10.1534/genetics.119.302855</w:t>
        </w:r>
      </w:hyperlink>
      <w:r w:rsidRPr="00BC6304">
        <w:t xml:space="preserve"> </w:t>
      </w:r>
    </w:p>
    <w:p w:rsidR="00BC6304" w:rsidRPr="00BC6304" w:rsidRDefault="00BC6304" w:rsidP="00BC6304">
      <w:pPr>
        <w:pStyle w:val="EndNoteBibliography"/>
        <w:spacing w:after="0"/>
        <w:ind w:left="720" w:hanging="720"/>
      </w:pPr>
      <w:r w:rsidRPr="00BC6304">
        <w:t xml:space="preserve">Shi, A., Sun, L., Banerjee, R., Tobin, M., Zhang, Y., &amp; Grant, B. D. (2009). Regulation of endosomal clathrin and retromer-mediated endosome to Golgi retrograde transport by the J-domain protein RME-8. </w:t>
      </w:r>
      <w:r w:rsidRPr="00BC6304">
        <w:rPr>
          <w:i/>
        </w:rPr>
        <w:t>The EMBO journal</w:t>
      </w:r>
      <w:r w:rsidRPr="00BC6304">
        <w:t>,</w:t>
      </w:r>
      <w:r w:rsidRPr="00BC6304">
        <w:rPr>
          <w:i/>
        </w:rPr>
        <w:t xml:space="preserve"> 28</w:t>
      </w:r>
      <w:r w:rsidRPr="00BC6304">
        <w:t xml:space="preserve">(21), 3290-3302. </w:t>
      </w:r>
      <w:hyperlink r:id="rId10" w:history="1">
        <w:r w:rsidRPr="00BC6304">
          <w:rPr>
            <w:rStyle w:val="Lienhypertexte"/>
          </w:rPr>
          <w:t>https://doi.org/10.1038/emboj.2009.272</w:t>
        </w:r>
      </w:hyperlink>
      <w:r w:rsidRPr="00BC6304">
        <w:t xml:space="preserve"> </w:t>
      </w:r>
    </w:p>
    <w:p w:rsidR="00BC6304" w:rsidRPr="00BC6304" w:rsidRDefault="00BC6304" w:rsidP="00BC6304">
      <w:pPr>
        <w:pStyle w:val="EndNoteBibliography"/>
        <w:spacing w:after="0"/>
        <w:ind w:left="720" w:hanging="720"/>
      </w:pPr>
      <w:r w:rsidRPr="00BC6304">
        <w:t xml:space="preserve">Suman, S. K., Daday, C., Ferraro, T., Vuong-Brender, T., Tak, S., Quintin, S., Robin, F., Grater, F., &amp; Labouesse, M. (2019). The plakin domain of </w:t>
      </w:r>
      <w:r w:rsidRPr="00BC6304">
        <w:rPr>
          <w:i/>
        </w:rPr>
        <w:t>C. elegans</w:t>
      </w:r>
      <w:r w:rsidRPr="00BC6304">
        <w:t xml:space="preserve"> VAB-10/plectin acts as a hub in a mechanotransduction pathway to promote morphogenesis. </w:t>
      </w:r>
      <w:r w:rsidRPr="00BC6304">
        <w:rPr>
          <w:i/>
        </w:rPr>
        <w:t>Development</w:t>
      </w:r>
      <w:r w:rsidRPr="00BC6304">
        <w:t>,</w:t>
      </w:r>
      <w:r w:rsidRPr="00BC6304">
        <w:rPr>
          <w:i/>
        </w:rPr>
        <w:t xml:space="preserve"> 146</w:t>
      </w:r>
      <w:r w:rsidRPr="00BC6304">
        <w:t xml:space="preserve">(24). </w:t>
      </w:r>
      <w:hyperlink r:id="rId11" w:history="1">
        <w:r w:rsidRPr="00BC6304">
          <w:rPr>
            <w:rStyle w:val="Lienhypertexte"/>
          </w:rPr>
          <w:t>https://doi.org/10.1242/dev.183780</w:t>
        </w:r>
      </w:hyperlink>
      <w:r w:rsidRPr="00BC6304">
        <w:t xml:space="preserve"> </w:t>
      </w:r>
    </w:p>
    <w:p w:rsidR="00BC6304" w:rsidRPr="00BC6304" w:rsidRDefault="00BC6304" w:rsidP="00BC6304">
      <w:pPr>
        <w:pStyle w:val="EndNoteBibliography"/>
        <w:ind w:left="720" w:hanging="720"/>
      </w:pPr>
      <w:r w:rsidRPr="00BC6304">
        <w:t xml:space="preserve">Taffoni, C., Omi, S., Huber, C., Mailfert, S., Fallet, M., Rupprecht, J. F., Ewbank, J. J., &amp; Pujol, N. (2020). Microtubule plus-end dynamics link wound repair to the innate immune response. </w:t>
      </w:r>
      <w:r w:rsidRPr="00BC6304">
        <w:rPr>
          <w:i/>
        </w:rPr>
        <w:t>eLife</w:t>
      </w:r>
      <w:r w:rsidRPr="00BC6304">
        <w:t>,</w:t>
      </w:r>
      <w:r w:rsidRPr="00BC6304">
        <w:rPr>
          <w:i/>
        </w:rPr>
        <w:t xml:space="preserve"> 9</w:t>
      </w:r>
      <w:r w:rsidRPr="00BC6304">
        <w:t xml:space="preserve">, e45047, Article e45047. </w:t>
      </w:r>
      <w:hyperlink r:id="rId12" w:history="1">
        <w:r w:rsidRPr="00BC6304">
          <w:rPr>
            <w:rStyle w:val="Lienhypertexte"/>
          </w:rPr>
          <w:t>https://doi.org/10.7554/eLife.45047</w:t>
        </w:r>
      </w:hyperlink>
      <w:r w:rsidRPr="00BC6304">
        <w:t xml:space="preserve"> </w:t>
      </w:r>
    </w:p>
    <w:p w:rsidR="00504359" w:rsidRDefault="00BC6304" w:rsidP="00C631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04359" w:rsidSect="00087CB7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sf5z9fr0r997etawtp525mwr9xf9va9xtr&quot;&gt;celegansx7-Converted&lt;record-ids&gt;&lt;item&gt;2457&lt;/item&gt;&lt;item&gt;4591&lt;/item&gt;&lt;item&gt;4605&lt;/item&gt;&lt;item&gt;4799&lt;/item&gt;&lt;item&gt;4948&lt;/item&gt;&lt;item&gt;5037&lt;/item&gt;&lt;item&gt;5069&lt;/item&gt;&lt;item&gt;5077&lt;/item&gt;&lt;/record-ids&gt;&lt;/item&gt;&lt;/Libraries&gt;"/>
  </w:docVars>
  <w:rsids>
    <w:rsidRoot w:val="00C44FE0"/>
    <w:rsid w:val="00026400"/>
    <w:rsid w:val="000312A9"/>
    <w:rsid w:val="00087CB7"/>
    <w:rsid w:val="00097CA9"/>
    <w:rsid w:val="00135424"/>
    <w:rsid w:val="00181F01"/>
    <w:rsid w:val="001F4DF5"/>
    <w:rsid w:val="00206558"/>
    <w:rsid w:val="002B7272"/>
    <w:rsid w:val="002E722C"/>
    <w:rsid w:val="003B7F0B"/>
    <w:rsid w:val="003D79BF"/>
    <w:rsid w:val="003E4FA4"/>
    <w:rsid w:val="00464B89"/>
    <w:rsid w:val="00474359"/>
    <w:rsid w:val="004D14D1"/>
    <w:rsid w:val="00504359"/>
    <w:rsid w:val="00524525"/>
    <w:rsid w:val="00587E87"/>
    <w:rsid w:val="0059466F"/>
    <w:rsid w:val="005C072A"/>
    <w:rsid w:val="00604391"/>
    <w:rsid w:val="0065774B"/>
    <w:rsid w:val="00670968"/>
    <w:rsid w:val="006E1DFC"/>
    <w:rsid w:val="006F582C"/>
    <w:rsid w:val="007562F0"/>
    <w:rsid w:val="007620EF"/>
    <w:rsid w:val="007A6276"/>
    <w:rsid w:val="007D7BC8"/>
    <w:rsid w:val="007E3382"/>
    <w:rsid w:val="00904175"/>
    <w:rsid w:val="00915FE3"/>
    <w:rsid w:val="009177F9"/>
    <w:rsid w:val="00962428"/>
    <w:rsid w:val="009A2200"/>
    <w:rsid w:val="009B3B69"/>
    <w:rsid w:val="00A028C5"/>
    <w:rsid w:val="00A02E7E"/>
    <w:rsid w:val="00A95CC2"/>
    <w:rsid w:val="00AC7ABF"/>
    <w:rsid w:val="00B266F1"/>
    <w:rsid w:val="00BC6304"/>
    <w:rsid w:val="00BC6F9F"/>
    <w:rsid w:val="00C4176B"/>
    <w:rsid w:val="00C44FE0"/>
    <w:rsid w:val="00C46E3E"/>
    <w:rsid w:val="00C631B4"/>
    <w:rsid w:val="00C744DA"/>
    <w:rsid w:val="00D00D72"/>
    <w:rsid w:val="00D52CEA"/>
    <w:rsid w:val="00D55AE5"/>
    <w:rsid w:val="00DA178A"/>
    <w:rsid w:val="00E30799"/>
    <w:rsid w:val="00E63BF8"/>
    <w:rsid w:val="00E91AFC"/>
    <w:rsid w:val="00F14389"/>
    <w:rsid w:val="00F52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6539F"/>
  <w15:chartTrackingRefBased/>
  <w15:docId w15:val="{1BCCAE62-77C0-4849-87DF-D8D4C6F6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44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44F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5C07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5C072A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C417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4176B"/>
    <w:rPr>
      <w:rFonts w:ascii="Calibri" w:hAnsi="Calibri" w:cs="Calibri"/>
      <w:noProof/>
    </w:rPr>
  </w:style>
  <w:style w:type="character" w:styleId="Lienhypertexte">
    <w:name w:val="Hyperlink"/>
    <w:basedOn w:val="Policepardfaut"/>
    <w:uiPriority w:val="99"/>
    <w:unhideWhenUsed/>
    <w:rsid w:val="00BC6304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BC63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1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ub.2008.02.079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devcel.2019.10.020" TargetMode="External"/><Relationship Id="rId12" Type="http://schemas.openxmlformats.org/officeDocument/2006/relationships/hyperlink" Target="https://doi.org/10.7554/eLife.4504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38/s41586-019-1509-4" TargetMode="External"/><Relationship Id="rId11" Type="http://schemas.openxmlformats.org/officeDocument/2006/relationships/hyperlink" Target="https://doi.org/10.1242/dev.183780" TargetMode="External"/><Relationship Id="rId5" Type="http://schemas.openxmlformats.org/officeDocument/2006/relationships/hyperlink" Target="https://doi.org/10.1534/genetics.118.300827" TargetMode="External"/><Relationship Id="rId10" Type="http://schemas.openxmlformats.org/officeDocument/2006/relationships/hyperlink" Target="https://doi.org/10.1038/emboj.2009.27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534/genetics.119.30285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AEE06-43B3-41B3-A37B-5FA05E1F6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1</Words>
  <Characters>13317</Characters>
  <Application>Microsoft Office Word</Application>
  <DocSecurity>0</DocSecurity>
  <Lines>110</Lines>
  <Paragraphs>3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AGGAD</dc:creator>
  <cp:keywords/>
  <dc:description/>
  <cp:lastModifiedBy>Nathalie PUJOL</cp:lastModifiedBy>
  <cp:revision>3</cp:revision>
  <dcterms:created xsi:type="dcterms:W3CDTF">2023-01-19T20:36:00Z</dcterms:created>
  <dcterms:modified xsi:type="dcterms:W3CDTF">2023-01-20T09:49:00Z</dcterms:modified>
</cp:coreProperties>
</file>